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72CE90" w14:textId="28498690" w:rsidR="00982129" w:rsidRPr="003F7DE4" w:rsidRDefault="00982129" w:rsidP="005C4F77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3F7DE4">
        <w:rPr>
          <w:rFonts w:ascii="Times New Roman" w:hAnsi="Times New Roman" w:cs="Times New Roman"/>
          <w:b/>
          <w:color w:val="000000" w:themeColor="text1"/>
          <w:lang w:val="en-GB"/>
        </w:rPr>
        <w:t>S1 Table. Sampling station</w:t>
      </w:r>
      <w:r w:rsidR="003F7DE4" w:rsidRPr="003F7DE4">
        <w:rPr>
          <w:rFonts w:ascii="Times New Roman" w:hAnsi="Times New Roman" w:cs="Times New Roman"/>
          <w:b/>
          <w:color w:val="000000" w:themeColor="text1"/>
          <w:lang w:val="en-GB"/>
        </w:rPr>
        <w:t>s within each area of the RoME P</w:t>
      </w:r>
      <w:r w:rsidRPr="003F7DE4">
        <w:rPr>
          <w:rFonts w:ascii="Times New Roman" w:hAnsi="Times New Roman" w:cs="Times New Roman"/>
          <w:b/>
          <w:color w:val="000000" w:themeColor="text1"/>
          <w:lang w:val="en-GB"/>
        </w:rPr>
        <w:t>roject, corresponding geographic coordinates, bottom depth and sampling date.</w:t>
      </w:r>
    </w:p>
    <w:p w14:paraId="046B4F78" w14:textId="77777777" w:rsidR="00982129" w:rsidRPr="003F7DE4" w:rsidRDefault="00982129">
      <w:pPr>
        <w:rPr>
          <w:rFonts w:ascii="Times New Roman" w:hAnsi="Times New Roman" w:cs="Times New Roman"/>
          <w:lang w:val="en-GB"/>
        </w:rPr>
      </w:pPr>
    </w:p>
    <w:tbl>
      <w:tblPr>
        <w:tblW w:w="979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0"/>
        <w:gridCol w:w="768"/>
        <w:gridCol w:w="2436"/>
        <w:gridCol w:w="2556"/>
        <w:gridCol w:w="1322"/>
        <w:gridCol w:w="1624"/>
      </w:tblGrid>
      <w:tr w:rsidR="007518A9" w:rsidRPr="003F7DE4" w14:paraId="6983CCFE" w14:textId="77777777" w:rsidTr="008A3BB9">
        <w:trPr>
          <w:trHeight w:val="480"/>
        </w:trPr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607F6" w14:textId="77777777" w:rsidR="00293980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</w:pPr>
            <w:r w:rsidRPr="003F7D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  <w:t>Area</w:t>
            </w:r>
          </w:p>
          <w:p w14:paraId="23D46A50" w14:textId="77777777" w:rsidR="007518A9" w:rsidRPr="003F7DE4" w:rsidRDefault="007518A9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BAC1A" w14:textId="77777777" w:rsidR="00293980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</w:pPr>
            <w:r w:rsidRPr="003F7D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  <w:t>Station</w:t>
            </w:r>
          </w:p>
          <w:p w14:paraId="26FF4FFD" w14:textId="77777777" w:rsidR="007518A9" w:rsidRPr="003F7DE4" w:rsidRDefault="007518A9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</w:pPr>
          </w:p>
        </w:tc>
        <w:tc>
          <w:tcPr>
            <w:tcW w:w="2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66AB1" w14:textId="77777777" w:rsidR="007518A9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</w:pPr>
            <w:r w:rsidRPr="003F7D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  <w:t>Longitude</w:t>
            </w:r>
          </w:p>
          <w:p w14:paraId="2BAC56FB" w14:textId="09A7F76C" w:rsidR="00293980" w:rsidRPr="003F7DE4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</w:pPr>
            <w:r w:rsidRPr="003F7D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  <w:t xml:space="preserve"> [</w:t>
            </w:r>
            <w:proofErr w:type="spellStart"/>
            <w:r w:rsidRPr="003F7D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  <w:t>degrees_east</w:t>
            </w:r>
            <w:proofErr w:type="spellEnd"/>
            <w:r w:rsidRPr="003F7D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  <w:t>]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8FE9E" w14:textId="77777777" w:rsidR="007518A9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</w:pPr>
            <w:r w:rsidRPr="003F7D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  <w:t xml:space="preserve">Latitude </w:t>
            </w:r>
          </w:p>
          <w:p w14:paraId="0D91AC42" w14:textId="747CCFA2" w:rsidR="00293980" w:rsidRPr="003F7DE4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</w:pPr>
            <w:r w:rsidRPr="003F7D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  <w:t>[</w:t>
            </w:r>
            <w:proofErr w:type="spellStart"/>
            <w:r w:rsidRPr="003F7D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  <w:t>degrees_north</w:t>
            </w:r>
            <w:proofErr w:type="spellEnd"/>
            <w:r w:rsidRPr="003F7D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  <w:t>]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A27FC" w14:textId="346FB113" w:rsidR="00293980" w:rsidRPr="003F7DE4" w:rsidRDefault="007518A9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  <w:t xml:space="preserve">Bottom depth </w:t>
            </w:r>
            <w:r w:rsidR="00293980" w:rsidRPr="003F7D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  <w:t>[m]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5D121" w14:textId="77777777" w:rsidR="00293980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</w:pPr>
            <w:r w:rsidRPr="003F7DE4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  <w:t>Date</w:t>
            </w:r>
          </w:p>
          <w:p w14:paraId="572CB760" w14:textId="77777777" w:rsidR="007518A9" w:rsidRPr="003F7DE4" w:rsidRDefault="007518A9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0"/>
                <w:lang w:val="en-GB" w:eastAsia="it-IT"/>
              </w:rPr>
            </w:pPr>
          </w:p>
        </w:tc>
      </w:tr>
      <w:tr w:rsidR="007518A9" w:rsidRPr="00104A1C" w14:paraId="7ED61F8C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146E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RoME</w:t>
            </w:r>
            <w:proofErr w:type="spellEnd"/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 xml:space="preserve"> 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5F81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C3C2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73.874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E749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5.0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8E18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45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1FDD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 Jan 2014</w:t>
            </w:r>
          </w:p>
        </w:tc>
      </w:tr>
      <w:tr w:rsidR="007518A9" w:rsidRPr="00104A1C" w14:paraId="3EA6B083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3BE3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6162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D86D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72.66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8FB0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4.99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0E5B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52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29478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 Jan 2014</w:t>
            </w:r>
          </w:p>
        </w:tc>
      </w:tr>
      <w:tr w:rsidR="007518A9" w:rsidRPr="00104A1C" w14:paraId="2F64D0FC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613E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3E38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DB1C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72.03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A92D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5.0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DB52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54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A691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 Jan 2014</w:t>
            </w:r>
          </w:p>
        </w:tc>
      </w:tr>
      <w:tr w:rsidR="007518A9" w:rsidRPr="00104A1C" w14:paraId="170FD81F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11E3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1019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78BA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71.39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7C1E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5.0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712E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53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A2DE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 Jan 2014</w:t>
            </w:r>
          </w:p>
        </w:tc>
      </w:tr>
      <w:tr w:rsidR="007518A9" w:rsidRPr="00104A1C" w14:paraId="44FA53E1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DCF3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3F40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6672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70.76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0858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5.0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E525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46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99BA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 Jan 2014</w:t>
            </w:r>
          </w:p>
        </w:tc>
      </w:tr>
      <w:tr w:rsidR="007518A9" w:rsidRPr="00104A1C" w14:paraId="2DA35268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BA60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D455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AA74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70.13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FB5B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5.0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BC62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33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CBC6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7 Jan 2014</w:t>
            </w:r>
          </w:p>
        </w:tc>
      </w:tr>
      <w:tr w:rsidR="007518A9" w:rsidRPr="00104A1C" w14:paraId="4DD363F0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33B3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44A7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806E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9.49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B38F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4.99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463F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32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BBCD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7 Jan 2014</w:t>
            </w:r>
          </w:p>
        </w:tc>
      </w:tr>
      <w:tr w:rsidR="007518A9" w:rsidRPr="00104A1C" w14:paraId="5BD2EB63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DE6F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168D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EAF9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9.49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44CD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4.83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26FF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31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B2CC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7 Jan 2014</w:t>
            </w:r>
          </w:p>
        </w:tc>
      </w:tr>
      <w:tr w:rsidR="007518A9" w:rsidRPr="00104A1C" w14:paraId="5FBF4B04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2668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3DC5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8E2D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9.49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257F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4.67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481C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34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453F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7 Jan 2014</w:t>
            </w:r>
          </w:p>
        </w:tc>
      </w:tr>
      <w:tr w:rsidR="007518A9" w:rsidRPr="00104A1C" w14:paraId="064977D1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BD15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A64B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7905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9.50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6C43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4.5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3011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56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BAF8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7 Jan 2014</w:t>
            </w:r>
          </w:p>
        </w:tc>
      </w:tr>
      <w:tr w:rsidR="007518A9" w:rsidRPr="00104A1C" w14:paraId="79B95053" w14:textId="77777777" w:rsidTr="00BF0452">
        <w:trPr>
          <w:trHeight w:val="315"/>
        </w:trPr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6377C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B707A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6EFC2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9.498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8ADA3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4.33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9F69F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72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6F247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7 Jan 2014</w:t>
            </w:r>
          </w:p>
        </w:tc>
      </w:tr>
      <w:tr w:rsidR="007518A9" w:rsidRPr="00104A1C" w14:paraId="72B7D4E2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8BBF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RoME</w:t>
            </w:r>
            <w:proofErr w:type="spellEnd"/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 xml:space="preserve"> 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F813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DB01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6.06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70A2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4.7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C454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70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89D51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26 Jan 2014</w:t>
            </w:r>
          </w:p>
        </w:tc>
      </w:tr>
      <w:tr w:rsidR="007518A9" w:rsidRPr="00104A1C" w14:paraId="2203CB91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EE59B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1664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E52D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5.74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C9EF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4.76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C6D0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71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1679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26 Jan 2014</w:t>
            </w:r>
          </w:p>
        </w:tc>
      </w:tr>
      <w:tr w:rsidR="007518A9" w:rsidRPr="00104A1C" w14:paraId="0791D997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4894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1383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2F7B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5.48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3F93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4.8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C597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67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0DDD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26 Jan 2014</w:t>
            </w:r>
          </w:p>
        </w:tc>
      </w:tr>
      <w:tr w:rsidR="007518A9" w:rsidRPr="00104A1C" w14:paraId="674E06AF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248A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7BD4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489D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5.18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70C0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4.88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34B1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81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33F5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27 Jan 2014</w:t>
            </w:r>
          </w:p>
        </w:tc>
      </w:tr>
      <w:tr w:rsidR="007518A9" w:rsidRPr="00104A1C" w14:paraId="4EFA6AF0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48C2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0481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B463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4.870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069E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4.93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AE45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89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62DD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27 Jan 2014</w:t>
            </w:r>
          </w:p>
        </w:tc>
      </w:tr>
      <w:tr w:rsidR="007518A9" w:rsidRPr="00104A1C" w14:paraId="0BD171FD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4AEE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932F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3C54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5.45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3C95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4.97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E057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03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5CFE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27 Jan 2014</w:t>
            </w:r>
          </w:p>
        </w:tc>
      </w:tr>
      <w:tr w:rsidR="007518A9" w:rsidRPr="00104A1C" w14:paraId="3A4CE713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B82B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51D7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87A3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6.064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4C96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4.85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DE34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08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1DD8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27 Jan 2014</w:t>
            </w:r>
          </w:p>
        </w:tc>
      </w:tr>
      <w:tr w:rsidR="007518A9" w:rsidRPr="00104A1C" w14:paraId="62549B48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8444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FFAB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0A3A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5.62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3B5E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4.86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7F5B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79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A9B7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27 Jan 2014</w:t>
            </w:r>
          </w:p>
        </w:tc>
      </w:tr>
      <w:tr w:rsidR="007518A9" w:rsidRPr="00104A1C" w14:paraId="17A5FB97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1623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15A8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98D0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5.35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21AE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4.76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D9F1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69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C234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27 Jan 2014</w:t>
            </w:r>
          </w:p>
        </w:tc>
      </w:tr>
      <w:tr w:rsidR="007518A9" w:rsidRPr="00104A1C" w14:paraId="5AD49ACF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9A42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BDFB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FE28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4.98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124E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4.79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2900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77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F010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27 Jan 2014</w:t>
            </w:r>
          </w:p>
        </w:tc>
      </w:tr>
      <w:tr w:rsidR="007518A9" w:rsidRPr="00104A1C" w14:paraId="4CABB2F7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E0ED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A2E4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C08C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5.46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8BC9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4.7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5817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8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3B6D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27 Jan 2014</w:t>
            </w:r>
          </w:p>
        </w:tc>
      </w:tr>
      <w:tr w:rsidR="007518A9" w:rsidRPr="00104A1C" w14:paraId="13C491AE" w14:textId="77777777" w:rsidTr="00BF0452">
        <w:trPr>
          <w:trHeight w:val="315"/>
        </w:trPr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D9CFF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CD8BA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3153D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165.485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28B71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-74.81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C566E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69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C6E6A" w14:textId="77777777" w:rsidR="00293980" w:rsidRPr="00104A1C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</w:pPr>
            <w:r w:rsidRPr="00104A1C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  <w:lang w:eastAsia="it-IT"/>
              </w:rPr>
              <w:t>27 Jan 2014</w:t>
            </w:r>
          </w:p>
        </w:tc>
      </w:tr>
      <w:tr w:rsidR="00E433EA" w:rsidRPr="00E433EA" w14:paraId="24ABEC99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5357" w14:textId="2DE6AF6C" w:rsidR="00293980" w:rsidRPr="00E433EA" w:rsidRDefault="00FF4FDE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RoME</w:t>
            </w:r>
            <w:proofErr w:type="spellEnd"/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 xml:space="preserve"> 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1336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D9F5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68.264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4F97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-76.39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278E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68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21F1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31 Jan 2014</w:t>
            </w:r>
          </w:p>
        </w:tc>
      </w:tr>
      <w:tr w:rsidR="00E433EA" w:rsidRPr="00E433EA" w14:paraId="2AB8ACFA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7F72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3EC3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8C8B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68.65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71D6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-76.4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E135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65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6627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31 Jan 2014</w:t>
            </w:r>
          </w:p>
        </w:tc>
      </w:tr>
      <w:tr w:rsidR="00E433EA" w:rsidRPr="00E433EA" w14:paraId="37CAF91A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BF40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B838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F824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69.03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2E9A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-76.4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CC9F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67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C136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 Feb 2014</w:t>
            </w:r>
          </w:p>
        </w:tc>
      </w:tr>
      <w:tr w:rsidR="00E433EA" w:rsidRPr="00E433EA" w14:paraId="3F253081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4ADD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D57A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9751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68.850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CAC8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-76.18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11A6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51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19F3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 Feb 2014</w:t>
            </w:r>
          </w:p>
        </w:tc>
      </w:tr>
      <w:tr w:rsidR="00E433EA" w:rsidRPr="00E433EA" w14:paraId="0050A28D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ABAB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7AB1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9B4A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68.61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2832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-76.3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D67D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43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4876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 Feb 2014</w:t>
            </w:r>
          </w:p>
        </w:tc>
      </w:tr>
      <w:tr w:rsidR="00E433EA" w:rsidRPr="00AB7F74" w14:paraId="2CA563A3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99DF" w14:textId="77777777" w:rsidR="00293980" w:rsidRPr="00AB7F74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BEA8" w14:textId="77777777" w:rsidR="00293980" w:rsidRPr="00AB7F74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AB7F74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EF34" w14:textId="77777777" w:rsidR="00293980" w:rsidRPr="00AB7F74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AB7F74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68.39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4BE5" w14:textId="77777777" w:rsidR="00293980" w:rsidRPr="00AB7F74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AB7F74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-76.42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7E43" w14:textId="77777777" w:rsidR="00293980" w:rsidRPr="00AB7F74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AB7F74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67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AA3A8" w14:textId="77777777" w:rsidR="00293980" w:rsidRPr="00AB7F74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AB7F74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 Feb 2014</w:t>
            </w:r>
          </w:p>
        </w:tc>
      </w:tr>
      <w:tr w:rsidR="00E433EA" w:rsidRPr="00E433EA" w14:paraId="5707CC37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2480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3CDD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8F26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68.15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8CBC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-76.54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C4C4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76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5D14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 Feb 2014</w:t>
            </w:r>
          </w:p>
        </w:tc>
      </w:tr>
      <w:tr w:rsidR="00E433EA" w:rsidRPr="00E433EA" w14:paraId="7C952D8E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2EDF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197F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F9FA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67.93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A152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-76.67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94CB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78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E699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 Feb 2014</w:t>
            </w:r>
          </w:p>
        </w:tc>
      </w:tr>
      <w:tr w:rsidR="00E433EA" w:rsidRPr="00E433EA" w14:paraId="3249DC63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A6B6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4CFE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5A96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67.83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DA5A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-76.4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6876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20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78CC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2 Feb 2014</w:t>
            </w:r>
          </w:p>
        </w:tc>
      </w:tr>
      <w:tr w:rsidR="00E433EA" w:rsidRPr="00E433EA" w14:paraId="53AC3FD5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973B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A766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BC48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68.268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1A42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-76.39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1271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20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694C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2 Feb 2014</w:t>
            </w:r>
          </w:p>
        </w:tc>
      </w:tr>
      <w:tr w:rsidR="00E433EA" w:rsidRPr="00E433EA" w14:paraId="1E444BC6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A333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A6AD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422B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68.655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4743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-76.40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8E6F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20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21E5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2 Feb 2014</w:t>
            </w:r>
          </w:p>
        </w:tc>
      </w:tr>
      <w:tr w:rsidR="00E433EA" w:rsidRPr="00E433EA" w14:paraId="06172263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AEE4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3100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B47A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69.034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803D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-76.40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8EC9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20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7AB5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2 Feb 2014</w:t>
            </w:r>
          </w:p>
        </w:tc>
      </w:tr>
      <w:tr w:rsidR="00E433EA" w:rsidRPr="00E433EA" w14:paraId="719BC830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DF06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B659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4256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69.52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9416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-76.41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0EB3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20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A27F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2 Feb 2014</w:t>
            </w:r>
          </w:p>
        </w:tc>
      </w:tr>
      <w:tr w:rsidR="00E433EA" w:rsidRPr="00E433EA" w14:paraId="3C9CAD1C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C26B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226A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2867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69.576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F53A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-76.5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64A6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72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FF15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2 Feb 2014</w:t>
            </w:r>
          </w:p>
        </w:tc>
      </w:tr>
      <w:tr w:rsidR="00E433EA" w:rsidRPr="00E433EA" w14:paraId="3F9E7455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9D4E6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7191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A4BD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69.042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B111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-76.5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9AD1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72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FBE6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2 Feb 2014</w:t>
            </w:r>
          </w:p>
        </w:tc>
      </w:tr>
      <w:tr w:rsidR="00E433EA" w:rsidRPr="00E433EA" w14:paraId="26342013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A92F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54C7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34ED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68.721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51BF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-76.49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EA93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71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C93D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2 Feb 2014</w:t>
            </w:r>
          </w:p>
        </w:tc>
      </w:tr>
      <w:tr w:rsidR="00E433EA" w:rsidRPr="00E433EA" w14:paraId="47F842B9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3692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D4553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432B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68.340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7D13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-76.5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FB13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69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D216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2 Feb 2014</w:t>
            </w:r>
          </w:p>
        </w:tc>
      </w:tr>
      <w:tr w:rsidR="00E433EA" w:rsidRPr="00E433EA" w14:paraId="7077712B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9DE8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99F0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38B2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68.00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DA76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-76.5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9385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75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270F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2 Feb 2014</w:t>
            </w:r>
          </w:p>
        </w:tc>
      </w:tr>
      <w:tr w:rsidR="00E433EA" w:rsidRPr="00E433EA" w14:paraId="4108FDA1" w14:textId="77777777" w:rsidTr="00BF0452">
        <w:trPr>
          <w:trHeight w:val="300"/>
        </w:trPr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6F3D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514D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BE28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68.72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CD71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-76.58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1169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20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CD2D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2 Feb 2014</w:t>
            </w:r>
          </w:p>
        </w:tc>
      </w:tr>
      <w:tr w:rsidR="00E433EA" w:rsidRPr="00E433EA" w14:paraId="1E498684" w14:textId="77777777" w:rsidTr="00BF0452">
        <w:trPr>
          <w:trHeight w:val="315"/>
        </w:trPr>
        <w:tc>
          <w:tcPr>
            <w:tcW w:w="10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C15FE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46366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24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62DC1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168.796</w:t>
            </w:r>
          </w:p>
        </w:tc>
        <w:tc>
          <w:tcPr>
            <w:tcW w:w="2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5F598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-76.384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B8FB2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64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4AACF" w14:textId="77777777" w:rsidR="00293980" w:rsidRPr="00E433EA" w:rsidRDefault="00293980" w:rsidP="002939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</w:pPr>
            <w:r w:rsidRPr="00E433EA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  <w:lang w:eastAsia="it-IT"/>
              </w:rPr>
              <w:t>3 Feb 2014</w:t>
            </w:r>
          </w:p>
        </w:tc>
      </w:tr>
    </w:tbl>
    <w:p w14:paraId="05BA3C17" w14:textId="77777777" w:rsidR="00F83079" w:rsidRPr="00982129" w:rsidRDefault="00F83079" w:rsidP="00E433EA">
      <w:pPr>
        <w:rPr>
          <w:sz w:val="20"/>
          <w:szCs w:val="18"/>
        </w:rPr>
      </w:pPr>
      <w:bookmarkStart w:id="0" w:name="_GoBack"/>
      <w:bookmarkEnd w:id="0"/>
    </w:p>
    <w:sectPr w:rsidR="00F83079" w:rsidRPr="00982129" w:rsidSect="00E433EA">
      <w:pgSz w:w="11906" w:h="16838"/>
      <w:pgMar w:top="104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893C88" w14:textId="77777777" w:rsidR="005C4F77" w:rsidRDefault="005C4F77" w:rsidP="005C4F77">
      <w:pPr>
        <w:spacing w:line="240" w:lineRule="auto"/>
      </w:pPr>
      <w:r>
        <w:separator/>
      </w:r>
    </w:p>
  </w:endnote>
  <w:endnote w:type="continuationSeparator" w:id="0">
    <w:p w14:paraId="606B922C" w14:textId="77777777" w:rsidR="005C4F77" w:rsidRDefault="005C4F77" w:rsidP="005C4F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4FF7DC" w14:textId="77777777" w:rsidR="005C4F77" w:rsidRDefault="005C4F77" w:rsidP="005C4F77">
      <w:pPr>
        <w:spacing w:line="240" w:lineRule="auto"/>
      </w:pPr>
      <w:r>
        <w:separator/>
      </w:r>
    </w:p>
  </w:footnote>
  <w:footnote w:type="continuationSeparator" w:id="0">
    <w:p w14:paraId="42587231" w14:textId="77777777" w:rsidR="005C4F77" w:rsidRDefault="005C4F77" w:rsidP="005C4F7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980"/>
    <w:rsid w:val="00104A1C"/>
    <w:rsid w:val="001053FA"/>
    <w:rsid w:val="001B7719"/>
    <w:rsid w:val="001C4030"/>
    <w:rsid w:val="002761AB"/>
    <w:rsid w:val="00293980"/>
    <w:rsid w:val="003F7DE4"/>
    <w:rsid w:val="005C4F77"/>
    <w:rsid w:val="007518A9"/>
    <w:rsid w:val="008A3BB9"/>
    <w:rsid w:val="00982129"/>
    <w:rsid w:val="0098348B"/>
    <w:rsid w:val="00A218AD"/>
    <w:rsid w:val="00A50AC1"/>
    <w:rsid w:val="00AB7F74"/>
    <w:rsid w:val="00BF0452"/>
    <w:rsid w:val="00DD3884"/>
    <w:rsid w:val="00E14592"/>
    <w:rsid w:val="00E433EA"/>
    <w:rsid w:val="00F62347"/>
    <w:rsid w:val="00F83079"/>
    <w:rsid w:val="00F830D8"/>
    <w:rsid w:val="00FF4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9DD188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C4F77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C4F77"/>
    <w:rPr>
      <w:noProof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5C4F77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C4F77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18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72</Words>
  <Characters>155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i</dc:creator>
  <cp:lastModifiedBy>olga mangoni</cp:lastModifiedBy>
  <cp:revision>21</cp:revision>
  <dcterms:created xsi:type="dcterms:W3CDTF">2017-03-27T08:09:00Z</dcterms:created>
  <dcterms:modified xsi:type="dcterms:W3CDTF">2017-03-27T17:09:00Z</dcterms:modified>
</cp:coreProperties>
</file>